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76080" w14:textId="612703C9" w:rsidR="001D1A2D" w:rsidRPr="00542C8E" w:rsidRDefault="00542C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2C8E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2C9A7AC9" w14:textId="467CA272" w:rsidR="00542C8E" w:rsidRPr="00851761" w:rsidRDefault="00542C8E" w:rsidP="0054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761">
        <w:rPr>
          <w:rFonts w:ascii="Times New Roman" w:hAnsi="Times New Roman" w:cs="Times New Roman"/>
          <w:sz w:val="24"/>
          <w:szCs w:val="24"/>
        </w:rPr>
        <w:t>Summary of the questionnaire distributed to survey respondents</w:t>
      </w:r>
      <w:r>
        <w:rPr>
          <w:rFonts w:ascii="Times New Roman" w:hAnsi="Times New Roman" w:cs="Times New Roman"/>
          <w:sz w:val="24"/>
          <w:szCs w:val="24"/>
        </w:rPr>
        <w:t xml:space="preserve"> at AZA institutions.</w:t>
      </w:r>
    </w:p>
    <w:tbl>
      <w:tblPr>
        <w:tblStyle w:val="TableGridLight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555"/>
      </w:tblGrid>
      <w:tr w:rsidR="00542C8E" w:rsidRPr="00851761" w14:paraId="40278C79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3D653714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5" w:type="dxa"/>
            <w:noWrap/>
            <w:hideMark/>
          </w:tcPr>
          <w:p w14:paraId="6EFECDBC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Name of the zoo where respondent works</w:t>
            </w:r>
          </w:p>
        </w:tc>
      </w:tr>
      <w:tr w:rsidR="00542C8E" w:rsidRPr="00851761" w14:paraId="41BC3F28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4844DC71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5" w:type="dxa"/>
            <w:noWrap/>
            <w:hideMark/>
          </w:tcPr>
          <w:p w14:paraId="19753D45" w14:textId="6FB4F280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Three most common methods used by the gorillas to get the respondent’s attention (whether audi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le,</w:t>
            </w: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 xml:space="preserve"> or visual); for vocal strategies, we requested further description in subsequent questions</w:t>
            </w:r>
          </w:p>
        </w:tc>
      </w:tr>
      <w:tr w:rsidR="00542C8E" w:rsidRPr="00851761" w14:paraId="45F9B65F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6DCFB91F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5" w:type="dxa"/>
            <w:noWrap/>
            <w:hideMark/>
          </w:tcPr>
          <w:p w14:paraId="25E464BF" w14:textId="0BC801C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descriptions of any vocalizations reported in question 2</w:t>
            </w:r>
          </w:p>
        </w:tc>
      </w:tr>
      <w:tr w:rsidR="00542C8E" w:rsidRPr="00851761" w14:paraId="11769982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17D64330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5" w:type="dxa"/>
            <w:noWrap/>
            <w:hideMark/>
          </w:tcPr>
          <w:p w14:paraId="4D45FFE4" w14:textId="12F8EAB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audio or video file(s) of any vocalizations reported in question 2</w:t>
            </w:r>
          </w:p>
        </w:tc>
      </w:tr>
      <w:tr w:rsidR="00542C8E" w:rsidRPr="00851761" w14:paraId="0DC9FD91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0DEBD53D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5" w:type="dxa"/>
            <w:noWrap/>
            <w:hideMark/>
          </w:tcPr>
          <w:p w14:paraId="2715E39E" w14:textId="5E4DF4CB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 xml:space="preserve">Here, we shared a video of the present study’s target vocalization to determine if any gorillas in the respondent’s care exhibited this </w:t>
            </w:r>
            <w:proofErr w:type="gramStart"/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particular call</w:t>
            </w:r>
            <w:proofErr w:type="gramEnd"/>
          </w:p>
        </w:tc>
      </w:tr>
      <w:tr w:rsidR="00542C8E" w:rsidRPr="00851761" w14:paraId="345708F8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19115D00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5" w:type="dxa"/>
            <w:noWrap/>
            <w:hideMark/>
          </w:tcPr>
          <w:p w14:paraId="4A297AC1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the context in which any gorillas exhibited the target vocalization</w:t>
            </w:r>
          </w:p>
        </w:tc>
      </w:tr>
      <w:tr w:rsidR="00542C8E" w:rsidRPr="00851761" w14:paraId="0114AAD1" w14:textId="77777777" w:rsidTr="00542C8E">
        <w:trPr>
          <w:trHeight w:val="367"/>
        </w:trPr>
        <w:tc>
          <w:tcPr>
            <w:tcW w:w="805" w:type="dxa"/>
            <w:shd w:val="clear" w:color="auto" w:fill="auto"/>
            <w:noWrap/>
            <w:hideMark/>
          </w:tcPr>
          <w:p w14:paraId="09FFD72E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5" w:type="dxa"/>
            <w:shd w:val="clear" w:color="auto" w:fill="auto"/>
            <w:noWrap/>
            <w:hideMark/>
          </w:tcPr>
          <w:p w14:paraId="36EEC552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how many individual gorillas exhibited the target vocalization</w:t>
            </w:r>
          </w:p>
        </w:tc>
      </w:tr>
      <w:tr w:rsidR="00542C8E" w:rsidRPr="00851761" w14:paraId="45588BAF" w14:textId="77777777" w:rsidTr="00542C8E">
        <w:trPr>
          <w:trHeight w:val="367"/>
        </w:trPr>
        <w:tc>
          <w:tcPr>
            <w:tcW w:w="805" w:type="dxa"/>
            <w:noWrap/>
            <w:hideMark/>
          </w:tcPr>
          <w:p w14:paraId="10E9C71B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5" w:type="dxa"/>
            <w:noWrap/>
          </w:tcPr>
          <w:p w14:paraId="73880C9B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the names of any gorillas who exhibited the target vocalization</w:t>
            </w:r>
          </w:p>
        </w:tc>
      </w:tr>
      <w:tr w:rsidR="00542C8E" w:rsidRPr="00851761" w14:paraId="214DDDB2" w14:textId="77777777" w:rsidTr="00542C8E">
        <w:trPr>
          <w:trHeight w:val="367"/>
        </w:trPr>
        <w:tc>
          <w:tcPr>
            <w:tcW w:w="805" w:type="dxa"/>
            <w:noWrap/>
          </w:tcPr>
          <w:p w14:paraId="70F3940F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5" w:type="dxa"/>
            <w:noWrap/>
          </w:tcPr>
          <w:p w14:paraId="4B83FB56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the ages of any gorillas who exhibited the target vocalization</w:t>
            </w:r>
          </w:p>
        </w:tc>
      </w:tr>
      <w:tr w:rsidR="00542C8E" w:rsidRPr="00851761" w14:paraId="75361914" w14:textId="77777777" w:rsidTr="00542C8E">
        <w:trPr>
          <w:trHeight w:val="367"/>
        </w:trPr>
        <w:tc>
          <w:tcPr>
            <w:tcW w:w="805" w:type="dxa"/>
            <w:noWrap/>
          </w:tcPr>
          <w:p w14:paraId="433ECC22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5" w:type="dxa"/>
            <w:noWrap/>
          </w:tcPr>
          <w:p w14:paraId="5B29FF5A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the sexes of any gorillas who exhibited the target vocalization</w:t>
            </w:r>
          </w:p>
        </w:tc>
      </w:tr>
      <w:tr w:rsidR="00542C8E" w:rsidRPr="00851761" w14:paraId="4F9BE883" w14:textId="77777777" w:rsidTr="00542C8E">
        <w:trPr>
          <w:trHeight w:val="367"/>
        </w:trPr>
        <w:tc>
          <w:tcPr>
            <w:tcW w:w="805" w:type="dxa"/>
            <w:noWrap/>
          </w:tcPr>
          <w:p w14:paraId="376CF7FF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55" w:type="dxa"/>
            <w:noWrap/>
          </w:tcPr>
          <w:p w14:paraId="6A72C27B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whether the target vocalization was ever used exclusively between conspecifics</w:t>
            </w:r>
          </w:p>
        </w:tc>
      </w:tr>
      <w:tr w:rsidR="00542C8E" w:rsidRPr="00851761" w14:paraId="38C58F05" w14:textId="77777777" w:rsidTr="00542C8E">
        <w:trPr>
          <w:trHeight w:val="367"/>
        </w:trPr>
        <w:tc>
          <w:tcPr>
            <w:tcW w:w="805" w:type="dxa"/>
            <w:noWrap/>
          </w:tcPr>
          <w:p w14:paraId="2B33BEC9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5" w:type="dxa"/>
            <w:noWrap/>
          </w:tcPr>
          <w:p w14:paraId="7B2AECA6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If applicable, the context for a “yes” to question 11</w:t>
            </w:r>
          </w:p>
        </w:tc>
      </w:tr>
      <w:tr w:rsidR="00542C8E" w:rsidRPr="00851761" w14:paraId="0812DF89" w14:textId="77777777" w:rsidTr="00542C8E">
        <w:trPr>
          <w:trHeight w:val="367"/>
        </w:trPr>
        <w:tc>
          <w:tcPr>
            <w:tcW w:w="805" w:type="dxa"/>
            <w:noWrap/>
          </w:tcPr>
          <w:p w14:paraId="0E0C9041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55" w:type="dxa"/>
            <w:noWrap/>
          </w:tcPr>
          <w:p w14:paraId="1306D480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Any additional pertinent information</w:t>
            </w:r>
          </w:p>
        </w:tc>
      </w:tr>
      <w:tr w:rsidR="00542C8E" w:rsidRPr="00851761" w14:paraId="6BA2180B" w14:textId="77777777" w:rsidTr="00542C8E">
        <w:trPr>
          <w:trHeight w:val="367"/>
        </w:trPr>
        <w:tc>
          <w:tcPr>
            <w:tcW w:w="805" w:type="dxa"/>
            <w:noWrap/>
          </w:tcPr>
          <w:p w14:paraId="5716449D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55" w:type="dxa"/>
            <w:noWrap/>
          </w:tcPr>
          <w:p w14:paraId="0C531D92" w14:textId="77777777" w:rsidR="00542C8E" w:rsidRPr="00851761" w:rsidRDefault="00542C8E" w:rsidP="00542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761">
              <w:rPr>
                <w:rFonts w:ascii="Times New Roman" w:hAnsi="Times New Roman" w:cs="Times New Roman"/>
                <w:sz w:val="24"/>
                <w:szCs w:val="24"/>
              </w:rPr>
              <w:t>Consent for acknowledgment in the study</w:t>
            </w:r>
          </w:p>
        </w:tc>
      </w:tr>
    </w:tbl>
    <w:p w14:paraId="30C910E9" w14:textId="77777777" w:rsidR="00542C8E" w:rsidRDefault="00542C8E"/>
    <w:sectPr w:rsidR="00542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8E"/>
    <w:rsid w:val="001D1A2D"/>
    <w:rsid w:val="00542C8E"/>
    <w:rsid w:val="00A867D2"/>
    <w:rsid w:val="00A8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EDEF0"/>
  <w15:chartTrackingRefBased/>
  <w15:docId w15:val="{A02B832C-DE50-4349-A25E-CC06972D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42C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094</Characters>
  <Application>Microsoft Office Word</Application>
  <DocSecurity>0</DocSecurity>
  <Lines>14</Lines>
  <Paragraphs>1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Roberta</cp:lastModifiedBy>
  <cp:revision>1</cp:revision>
  <dcterms:created xsi:type="dcterms:W3CDTF">2022-02-20T15:38:00Z</dcterms:created>
  <dcterms:modified xsi:type="dcterms:W3CDTF">2022-02-20T15:42:00Z</dcterms:modified>
</cp:coreProperties>
</file>